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Table S1. </w:t>
      </w:r>
      <w:r>
        <w:rPr>
          <w:rStyle w:val="Featuredlinkouts"/>
        </w:rPr>
        <w:t>RMSD with chain based alignments, second set of simulations</w:t>
      </w:r>
    </w:p>
    <w:tbl>
      <w:tblPr>
        <w:tblW w:w="876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808"/>
        <w:gridCol w:w="2409"/>
        <w:gridCol w:w="1843"/>
      </w:tblGrid>
      <w:tr>
        <w:trPr>
          <w:trHeight w:val="255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Ubc9-SUMO-E3 complex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Ubc9 rms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UMO rmsd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ligned on Ubc9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ligned on SUMO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ligned on Ubc9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2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3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Ubc9-SUMO complex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Ubc9 rms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UMO rmsd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ligned on Ubc9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ligned on SUMO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ligned on Ubc9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2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.15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3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21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4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.34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5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6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7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8</w:t>
            </w:r>
          </w:p>
        </w:tc>
        <w:tc>
          <w:tcPr>
            <w:tcW w:w="1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2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54</w:t>
            </w:r>
          </w:p>
        </w:tc>
      </w:tr>
      <w:tr>
        <w:trPr>
          <w:trHeight w:val="255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GB"/>
              </w:rPr>
              <w:t>Representative Structure 9</w:t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eaturedlinkouts">
    <w:name w:val="featured_linko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/>
      <w:suppressAutoHyphens w:val="true"/>
      <w:bidi w:val="0"/>
      <w:spacing w:lineRule="auto" w:line="360"/>
      <w:jc w:val="both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19:15:00Z</dcterms:created>
  <dc:creator>Kobold</dc:creator>
  <dc:description/>
  <cp:keywords/>
  <dc:language>en-US</dc:language>
  <cp:lastModifiedBy>Kobold</cp:lastModifiedBy>
  <dcterms:modified xsi:type="dcterms:W3CDTF">2010-04-22T21:35:00Z</dcterms:modified>
  <cp:revision>7</cp:revision>
  <dc:subject/>
  <dc:title>Supporting Tables</dc:title>
</cp:coreProperties>
</file>